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90353" w14:textId="68C46212" w:rsidR="00697A46" w:rsidRPr="00815293" w:rsidRDefault="002E1996" w:rsidP="00FD6B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15293">
        <w:rPr>
          <w:rFonts w:ascii="Times New Roman" w:hAnsi="Times New Roman" w:cs="Times New Roman"/>
          <w:b/>
          <w:bCs/>
          <w:caps/>
          <w:sz w:val="20"/>
          <w:szCs w:val="20"/>
        </w:rPr>
        <w:t>Table</w:t>
      </w:r>
      <w:r w:rsidRPr="008152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7A46" w:rsidRPr="008152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A4B4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97A46" w:rsidRPr="00815293">
        <w:rPr>
          <w:rFonts w:ascii="Times New Roman" w:hAnsi="Times New Roman" w:cs="Times New Roman"/>
          <w:b/>
          <w:bCs/>
          <w:sz w:val="20"/>
          <w:szCs w:val="20"/>
        </w:rPr>
        <w:t xml:space="preserve"> Multicollinearity analysis</w:t>
      </w:r>
      <w:r w:rsidR="00FC1722" w:rsidRPr="008152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E725D" w:rsidRPr="00815293">
        <w:rPr>
          <w:rFonts w:ascii="Times New Roman" w:hAnsi="Times New Roman" w:cs="Times New Roman"/>
          <w:b/>
          <w:bCs/>
          <w:sz w:val="20"/>
          <w:szCs w:val="20"/>
        </w:rPr>
        <w:t>with variance inflation factor</w:t>
      </w:r>
      <w:r w:rsidR="00CE725D" w:rsidRPr="0081529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C1722" w:rsidRPr="00815293">
        <w:rPr>
          <w:rFonts w:ascii="Times New Roman" w:hAnsi="Times New Roman" w:cs="Times New Roman"/>
          <w:b/>
          <w:bCs/>
          <w:sz w:val="20"/>
          <w:szCs w:val="20"/>
        </w:rPr>
        <w:t>for multivariate Model 1 and Model 2</w:t>
      </w:r>
      <w:r w:rsidR="00815293" w:rsidRPr="0081529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2022"/>
        <w:gridCol w:w="1833"/>
        <w:gridCol w:w="2510"/>
        <w:gridCol w:w="2022"/>
        <w:gridCol w:w="1833"/>
      </w:tblGrid>
      <w:tr w:rsidR="00AA08D8" w:rsidRPr="0013517C" w14:paraId="08F0807C" w14:textId="35B9BFEE" w:rsidTr="00AA08D8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F695541" w14:textId="1706B234" w:rsidR="00AA08D8" w:rsidRPr="0013517C" w:rsidRDefault="00AA08D8" w:rsidP="00B70F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FA3A2" w14:textId="378A85D7" w:rsidR="00AA08D8" w:rsidRPr="0013517C" w:rsidRDefault="00AA08D8" w:rsidP="00785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vMerge w:val="restart"/>
            <w:vAlign w:val="center"/>
          </w:tcPr>
          <w:p w14:paraId="68B79E4B" w14:textId="0790288A" w:rsidR="00AA08D8" w:rsidRPr="0013517C" w:rsidRDefault="00AA08D8" w:rsidP="00B70F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204CD30" w14:textId="22FA0386" w:rsidR="00AA08D8" w:rsidRPr="0013517C" w:rsidRDefault="00AA08D8" w:rsidP="00B70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odel 2</w:t>
            </w:r>
          </w:p>
        </w:tc>
      </w:tr>
      <w:tr w:rsidR="00AA08D8" w:rsidRPr="0013517C" w14:paraId="4EDECB23" w14:textId="7D4083C0" w:rsidTr="00AA08D8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10705" w14:textId="77777777" w:rsidR="00AA08D8" w:rsidRPr="0013517C" w:rsidRDefault="00AA08D8" w:rsidP="00CB61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715F9" w14:textId="0F03BE5E" w:rsidR="00AA08D8" w:rsidRPr="00AA08D8" w:rsidRDefault="00AA08D8" w:rsidP="00A10C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08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3112B" w14:textId="61272860" w:rsidR="00AA08D8" w:rsidRPr="00AA08D8" w:rsidRDefault="00AA08D8" w:rsidP="00A10C4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08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nsitivity analysi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C2AC0D" w14:textId="2116EF33" w:rsidR="00AA08D8" w:rsidRPr="0013517C" w:rsidRDefault="00AA08D8" w:rsidP="00CB61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F4A35" w14:textId="73AD3131" w:rsidR="00AA08D8" w:rsidRPr="00AA08D8" w:rsidRDefault="00AA08D8" w:rsidP="00CB61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A08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B4A5F" w14:textId="56451C03" w:rsidR="00AA08D8" w:rsidRPr="00AA08D8" w:rsidRDefault="00AA08D8" w:rsidP="00CB61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A08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nsitivity analysis</w:t>
            </w:r>
          </w:p>
        </w:tc>
      </w:tr>
      <w:tr w:rsidR="00AA08D8" w:rsidRPr="0013517C" w14:paraId="0F52D630" w14:textId="5F30EE75" w:rsidTr="00AA08D8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DDA772" w14:textId="03AED959" w:rsidR="00CB61A8" w:rsidRPr="0013517C" w:rsidRDefault="00CB61A8" w:rsidP="00B70FC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6D9370" w14:textId="3A8E2898" w:rsidR="00CB61A8" w:rsidRPr="0013517C" w:rsidRDefault="00CB61A8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8</w:t>
            </w:r>
            <w:r w:rsidR="00011805"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4098F2" w14:textId="44D0C047" w:rsidR="00CB61A8" w:rsidRPr="0013517C" w:rsidRDefault="00A10C47" w:rsidP="00A10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DA2655" w14:textId="323A686C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AD2CA6" w14:textId="1DC9C503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38F76F" w14:textId="3D53994D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93</w:t>
            </w:r>
          </w:p>
        </w:tc>
      </w:tr>
      <w:tr w:rsidR="00AA08D8" w:rsidRPr="0013517C" w14:paraId="36F33F58" w14:textId="6B7963F8" w:rsidTr="00AA08D8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FB6B1" w14:textId="65D4D417" w:rsidR="00CB61A8" w:rsidRPr="0013517C" w:rsidRDefault="00CB61A8" w:rsidP="00B70FC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09A8A" w14:textId="07146A3A" w:rsidR="00CB61A8" w:rsidRPr="0013517C" w:rsidRDefault="00CB61A8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</w:t>
            </w:r>
            <w:r w:rsidR="00011805"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7C0ED" w14:textId="0DA59DBF" w:rsidR="00CB61A8" w:rsidRPr="0013517C" w:rsidRDefault="00A10C47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D12FB9" w14:textId="69B84188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8F4C64" w14:textId="38E85626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D0AAB" w14:textId="6F23A31E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23</w:t>
            </w:r>
          </w:p>
        </w:tc>
      </w:tr>
      <w:tr w:rsidR="00AA08D8" w:rsidRPr="0013517C" w14:paraId="6E221CAC" w14:textId="488F196A" w:rsidTr="00AA08D8">
        <w:trPr>
          <w:trHeight w:val="34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A4A7FA8" w14:textId="3C0827C5" w:rsidR="00CB61A8" w:rsidRPr="0013517C" w:rsidRDefault="00CB61A8" w:rsidP="00B70FC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71007EE" w14:textId="56A9534A" w:rsidR="00CB61A8" w:rsidRPr="0013517C" w:rsidRDefault="00CB61A8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6</w:t>
            </w:r>
            <w:r w:rsidR="00011805"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0EA5FAD8" w14:textId="46E39B15" w:rsidR="00CB61A8" w:rsidRPr="0013517C" w:rsidRDefault="00A10C47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C300BA" w14:textId="6F11095B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575512" w14:textId="0FB5C467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63</w:t>
            </w:r>
          </w:p>
        </w:tc>
        <w:tc>
          <w:tcPr>
            <w:tcW w:w="0" w:type="auto"/>
            <w:tcBorders>
              <w:top w:val="nil"/>
            </w:tcBorders>
          </w:tcPr>
          <w:p w14:paraId="34CEC270" w14:textId="756A2901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16</w:t>
            </w:r>
          </w:p>
        </w:tc>
      </w:tr>
      <w:tr w:rsidR="00AA08D8" w:rsidRPr="0013517C" w14:paraId="3487ED1C" w14:textId="7B060EBD" w:rsidTr="00AA08D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EB98983" w14:textId="77777777" w:rsidR="00CB61A8" w:rsidRPr="0013517C" w:rsidRDefault="00CB61A8" w:rsidP="00B70FC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D6C91" w14:textId="7A8BA7B0" w:rsidR="00CB61A8" w:rsidRPr="0013517C" w:rsidRDefault="00CB61A8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9</w:t>
            </w:r>
            <w:r w:rsidR="00011805"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361561" w14:textId="7600105B" w:rsidR="00CB61A8" w:rsidRPr="0013517C" w:rsidRDefault="00A10C47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04</w:t>
            </w:r>
          </w:p>
        </w:tc>
        <w:tc>
          <w:tcPr>
            <w:tcW w:w="0" w:type="auto"/>
            <w:vAlign w:val="center"/>
          </w:tcPr>
          <w:p w14:paraId="1DBBB965" w14:textId="654357F2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59A2DE9" w14:textId="4B3C6727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93</w:t>
            </w:r>
          </w:p>
        </w:tc>
        <w:tc>
          <w:tcPr>
            <w:tcW w:w="0" w:type="auto"/>
          </w:tcPr>
          <w:p w14:paraId="32705083" w14:textId="39AF494F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04</w:t>
            </w:r>
          </w:p>
        </w:tc>
      </w:tr>
      <w:tr w:rsidR="00AA08D8" w:rsidRPr="0013517C" w14:paraId="78767485" w14:textId="19CD8224" w:rsidTr="00AA08D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622709F" w14:textId="12E740A1" w:rsidR="00CB61A8" w:rsidRPr="0013517C" w:rsidRDefault="00CB61A8" w:rsidP="00B70FC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72DF2" w14:textId="3FB3887A" w:rsidR="00CB61A8" w:rsidRPr="0013517C" w:rsidRDefault="00CB61A8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  <w:r w:rsidR="00011805"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535B718A" w14:textId="29058B24" w:rsidR="00CB61A8" w:rsidRPr="0013517C" w:rsidRDefault="00A10C47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8</w:t>
            </w:r>
          </w:p>
        </w:tc>
        <w:tc>
          <w:tcPr>
            <w:tcW w:w="0" w:type="auto"/>
            <w:vAlign w:val="center"/>
          </w:tcPr>
          <w:p w14:paraId="0EC4AD16" w14:textId="6CF2E189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vAlign w:val="center"/>
          </w:tcPr>
          <w:p w14:paraId="56AE2DBD" w14:textId="674E24CC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49</w:t>
            </w:r>
          </w:p>
        </w:tc>
        <w:tc>
          <w:tcPr>
            <w:tcW w:w="0" w:type="auto"/>
          </w:tcPr>
          <w:p w14:paraId="7C065CAA" w14:textId="23266A74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8</w:t>
            </w:r>
          </w:p>
        </w:tc>
      </w:tr>
      <w:tr w:rsidR="00AA08D8" w:rsidRPr="0013517C" w14:paraId="3F5680AC" w14:textId="1B1DF1CD" w:rsidTr="00AA08D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DD9EC02" w14:textId="0837B25F" w:rsidR="00CB61A8" w:rsidRPr="0013517C" w:rsidRDefault="00CB61A8" w:rsidP="00B70FC5">
            <w:pPr>
              <w:widowControl/>
              <w:wordWrap w:val="0"/>
              <w:ind w:right="4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ce</w:t>
            </w: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FD036" w14:textId="3BE699F3" w:rsidR="00CB61A8" w:rsidRPr="0013517C" w:rsidRDefault="00CB61A8" w:rsidP="00A10C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45</w:t>
            </w:r>
          </w:p>
        </w:tc>
        <w:tc>
          <w:tcPr>
            <w:tcW w:w="0" w:type="auto"/>
          </w:tcPr>
          <w:p w14:paraId="33EAEE68" w14:textId="7D60C7E6" w:rsidR="00CB61A8" w:rsidRPr="0013517C" w:rsidRDefault="00A10C47" w:rsidP="00A10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4</w:t>
            </w:r>
          </w:p>
        </w:tc>
        <w:tc>
          <w:tcPr>
            <w:tcW w:w="0" w:type="auto"/>
            <w:vAlign w:val="center"/>
          </w:tcPr>
          <w:p w14:paraId="310F6CB2" w14:textId="27DE315D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ce</w:t>
            </w: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F12EB9C" w14:textId="2A30E6B5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51</w:t>
            </w:r>
          </w:p>
        </w:tc>
        <w:tc>
          <w:tcPr>
            <w:tcW w:w="0" w:type="auto"/>
          </w:tcPr>
          <w:p w14:paraId="66D20BAE" w14:textId="771DD151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9</w:t>
            </w:r>
          </w:p>
        </w:tc>
      </w:tr>
      <w:tr w:rsidR="00AA08D8" w:rsidRPr="0013517C" w14:paraId="0BDC6E88" w14:textId="2316F39F" w:rsidTr="00AA08D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25EBF7F" w14:textId="39E75F72" w:rsidR="00CB61A8" w:rsidRPr="0013517C" w:rsidRDefault="00011805" w:rsidP="00B70F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lateral LEDV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54BDE" w14:textId="1F411BD9" w:rsidR="00CB61A8" w:rsidRPr="0013517C" w:rsidRDefault="00011805" w:rsidP="00A10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4</w:t>
            </w:r>
          </w:p>
        </w:tc>
        <w:tc>
          <w:tcPr>
            <w:tcW w:w="0" w:type="auto"/>
          </w:tcPr>
          <w:p w14:paraId="735A5F3A" w14:textId="657A5B08" w:rsidR="00CB61A8" w:rsidRPr="0013517C" w:rsidRDefault="00A10C47" w:rsidP="00A10C4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0" w:type="auto"/>
            <w:vAlign w:val="bottom"/>
          </w:tcPr>
          <w:p w14:paraId="4FCABC78" w14:textId="52C7BBC6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hAnsi="Times New Roman" w:cs="Times New Roman"/>
                <w:sz w:val="20"/>
                <w:szCs w:val="20"/>
              </w:rPr>
              <w:t>Unilateral-proximal LEDVT</w:t>
            </w:r>
          </w:p>
        </w:tc>
        <w:tc>
          <w:tcPr>
            <w:tcW w:w="0" w:type="auto"/>
            <w:vAlign w:val="bottom"/>
          </w:tcPr>
          <w:p w14:paraId="3C612FB1" w14:textId="675D49B4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86</w:t>
            </w:r>
          </w:p>
        </w:tc>
        <w:tc>
          <w:tcPr>
            <w:tcW w:w="0" w:type="auto"/>
          </w:tcPr>
          <w:p w14:paraId="428CD355" w14:textId="59005F4A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39</w:t>
            </w:r>
          </w:p>
        </w:tc>
      </w:tr>
      <w:tr w:rsidR="00AA08D8" w:rsidRPr="0013517C" w14:paraId="66C284C2" w14:textId="2F94430A" w:rsidTr="00AA08D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21FF3BC" w14:textId="03761FF9" w:rsidR="00CB61A8" w:rsidRPr="0013517C" w:rsidRDefault="00011805" w:rsidP="00B70FC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ximal LEDV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657EC" w14:textId="5B415822" w:rsidR="00CB61A8" w:rsidRPr="0013517C" w:rsidRDefault="00011805" w:rsidP="00A10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1</w:t>
            </w:r>
          </w:p>
        </w:tc>
        <w:tc>
          <w:tcPr>
            <w:tcW w:w="0" w:type="auto"/>
          </w:tcPr>
          <w:p w14:paraId="5145A1FE" w14:textId="518DB438" w:rsidR="00CB61A8" w:rsidRPr="0013517C" w:rsidRDefault="00A10C47" w:rsidP="00A10C4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0" w:type="auto"/>
            <w:vAlign w:val="bottom"/>
          </w:tcPr>
          <w:p w14:paraId="21022453" w14:textId="41C5A08A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hAnsi="Times New Roman" w:cs="Times New Roman"/>
                <w:sz w:val="20"/>
                <w:szCs w:val="20"/>
              </w:rPr>
              <w:t>Bilateral-proximal LEDVT</w:t>
            </w:r>
          </w:p>
        </w:tc>
        <w:tc>
          <w:tcPr>
            <w:tcW w:w="0" w:type="auto"/>
            <w:vAlign w:val="bottom"/>
          </w:tcPr>
          <w:p w14:paraId="7FF7F6C3" w14:textId="3FAA6C93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8</w:t>
            </w:r>
          </w:p>
        </w:tc>
        <w:tc>
          <w:tcPr>
            <w:tcW w:w="0" w:type="auto"/>
          </w:tcPr>
          <w:p w14:paraId="65DCA455" w14:textId="08BC409C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43</w:t>
            </w:r>
          </w:p>
        </w:tc>
      </w:tr>
      <w:tr w:rsidR="00AA08D8" w:rsidRPr="0013517C" w14:paraId="6DDC8BC6" w14:textId="5C993894" w:rsidTr="00AA08D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DC6042C" w14:textId="34ED0218" w:rsidR="00CB61A8" w:rsidRPr="0013517C" w:rsidRDefault="00CB61A8" w:rsidP="00B70F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9B0DE9" w14:textId="3F8C031D" w:rsidR="00CB61A8" w:rsidRPr="0013517C" w:rsidRDefault="00CB61A8" w:rsidP="00A10C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AD153" w14:textId="77777777" w:rsidR="00CB61A8" w:rsidRPr="0013517C" w:rsidRDefault="00CB61A8" w:rsidP="00A10C4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614EA5" w14:textId="5DF69322" w:rsidR="00CB61A8" w:rsidRPr="0013517C" w:rsidRDefault="00CB61A8" w:rsidP="00B70F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hAnsi="Times New Roman" w:cs="Times New Roman"/>
                <w:sz w:val="20"/>
                <w:szCs w:val="20"/>
              </w:rPr>
              <w:t>Bilateral-distal LEDVT</w:t>
            </w:r>
          </w:p>
        </w:tc>
        <w:tc>
          <w:tcPr>
            <w:tcW w:w="0" w:type="auto"/>
            <w:vAlign w:val="bottom"/>
          </w:tcPr>
          <w:p w14:paraId="073419B0" w14:textId="5D578891" w:rsidR="00CB61A8" w:rsidRPr="0013517C" w:rsidRDefault="00CB61A8" w:rsidP="00B70F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51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4</w:t>
            </w:r>
          </w:p>
        </w:tc>
        <w:tc>
          <w:tcPr>
            <w:tcW w:w="0" w:type="auto"/>
          </w:tcPr>
          <w:p w14:paraId="7D1C6E96" w14:textId="1345582F" w:rsidR="00CB61A8" w:rsidRPr="0013517C" w:rsidRDefault="009051D1" w:rsidP="00B70F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01</w:t>
            </w:r>
          </w:p>
        </w:tc>
      </w:tr>
    </w:tbl>
    <w:p w14:paraId="70B60404" w14:textId="770D4FB9" w:rsidR="00897BBD" w:rsidRPr="002023F9" w:rsidRDefault="003345D8" w:rsidP="00A326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DVT, l</w:t>
      </w:r>
      <w:r w:rsidRPr="002023F9">
        <w:rPr>
          <w:rFonts w:ascii="Times New Roman" w:hAnsi="Times New Roman" w:cs="Times New Roman"/>
          <w:sz w:val="20"/>
          <w:szCs w:val="20"/>
        </w:rPr>
        <w:t xml:space="preserve">ower extremity </w:t>
      </w:r>
      <w:r w:rsidRPr="00AF1243">
        <w:rPr>
          <w:rFonts w:ascii="Times New Roman" w:hAnsi="Times New Roman" w:cs="Times New Roman"/>
          <w:sz w:val="20"/>
          <w:szCs w:val="20"/>
        </w:rPr>
        <w:t>deep v</w:t>
      </w:r>
      <w:r w:rsidR="00BB7988">
        <w:rPr>
          <w:rFonts w:ascii="Times New Roman" w:hAnsi="Times New Roman" w:cs="Times New Roman"/>
          <w:sz w:val="20"/>
          <w:szCs w:val="20"/>
        </w:rPr>
        <w:t>enous</w:t>
      </w:r>
      <w:r w:rsidRPr="00AF1243">
        <w:rPr>
          <w:rFonts w:ascii="Times New Roman" w:hAnsi="Times New Roman" w:cs="Times New Roman"/>
          <w:sz w:val="20"/>
          <w:szCs w:val="20"/>
        </w:rPr>
        <w:t xml:space="preserve"> thrombosi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897BBD" w:rsidRPr="002023F9" w:rsidSect="00AA08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D7F2C"/>
    <w:multiLevelType w:val="hybridMultilevel"/>
    <w:tmpl w:val="86D86F06"/>
    <w:lvl w:ilvl="0" w:tplc="ECD42038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1AE0DE9"/>
    <w:multiLevelType w:val="hybridMultilevel"/>
    <w:tmpl w:val="8086264C"/>
    <w:lvl w:ilvl="0" w:tplc="37F03CCA">
      <w:start w:val="1"/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236282035">
    <w:abstractNumId w:val="0"/>
  </w:num>
  <w:num w:numId="2" w16cid:durableId="1821533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C6D"/>
    <w:rsid w:val="000014C0"/>
    <w:rsid w:val="00007540"/>
    <w:rsid w:val="00011805"/>
    <w:rsid w:val="0001320E"/>
    <w:rsid w:val="000146E9"/>
    <w:rsid w:val="00014784"/>
    <w:rsid w:val="00022D09"/>
    <w:rsid w:val="00027771"/>
    <w:rsid w:val="0003030F"/>
    <w:rsid w:val="00037AD4"/>
    <w:rsid w:val="000418D8"/>
    <w:rsid w:val="0005251C"/>
    <w:rsid w:val="00052F36"/>
    <w:rsid w:val="00053218"/>
    <w:rsid w:val="0007114F"/>
    <w:rsid w:val="000719F4"/>
    <w:rsid w:val="00073FCB"/>
    <w:rsid w:val="00074FCE"/>
    <w:rsid w:val="0007654F"/>
    <w:rsid w:val="00091756"/>
    <w:rsid w:val="00097FA4"/>
    <w:rsid w:val="000B437E"/>
    <w:rsid w:val="000B4B40"/>
    <w:rsid w:val="000B526F"/>
    <w:rsid w:val="000B5D1C"/>
    <w:rsid w:val="000B74A4"/>
    <w:rsid w:val="000C3471"/>
    <w:rsid w:val="000C34CF"/>
    <w:rsid w:val="000D000A"/>
    <w:rsid w:val="000D7468"/>
    <w:rsid w:val="000E3BD6"/>
    <w:rsid w:val="000F20E3"/>
    <w:rsid w:val="000F4706"/>
    <w:rsid w:val="000F57C4"/>
    <w:rsid w:val="000F70A8"/>
    <w:rsid w:val="001002D8"/>
    <w:rsid w:val="00110167"/>
    <w:rsid w:val="001171C6"/>
    <w:rsid w:val="00120D85"/>
    <w:rsid w:val="00122196"/>
    <w:rsid w:val="00122A0F"/>
    <w:rsid w:val="00123C36"/>
    <w:rsid w:val="00124CA0"/>
    <w:rsid w:val="00126BB7"/>
    <w:rsid w:val="001346F6"/>
    <w:rsid w:val="0013517C"/>
    <w:rsid w:val="00140594"/>
    <w:rsid w:val="00146895"/>
    <w:rsid w:val="001471C2"/>
    <w:rsid w:val="0015368B"/>
    <w:rsid w:val="001621B5"/>
    <w:rsid w:val="001648E0"/>
    <w:rsid w:val="00166CE8"/>
    <w:rsid w:val="00167BBD"/>
    <w:rsid w:val="001733A3"/>
    <w:rsid w:val="00174104"/>
    <w:rsid w:val="00176CE9"/>
    <w:rsid w:val="00186116"/>
    <w:rsid w:val="00192A2C"/>
    <w:rsid w:val="001942C2"/>
    <w:rsid w:val="00194A44"/>
    <w:rsid w:val="0019715C"/>
    <w:rsid w:val="001A28D7"/>
    <w:rsid w:val="001A75B6"/>
    <w:rsid w:val="001A7B2C"/>
    <w:rsid w:val="001A7F60"/>
    <w:rsid w:val="001C1F3F"/>
    <w:rsid w:val="001D13BF"/>
    <w:rsid w:val="001D4352"/>
    <w:rsid w:val="001E06EC"/>
    <w:rsid w:val="001E151B"/>
    <w:rsid w:val="001E445F"/>
    <w:rsid w:val="001F5B0B"/>
    <w:rsid w:val="001F68C3"/>
    <w:rsid w:val="001F6CD5"/>
    <w:rsid w:val="00201A88"/>
    <w:rsid w:val="002023F9"/>
    <w:rsid w:val="00205022"/>
    <w:rsid w:val="0020775A"/>
    <w:rsid w:val="002121AE"/>
    <w:rsid w:val="00213FC0"/>
    <w:rsid w:val="00216AD2"/>
    <w:rsid w:val="002316B3"/>
    <w:rsid w:val="00232319"/>
    <w:rsid w:val="00237551"/>
    <w:rsid w:val="00240B0C"/>
    <w:rsid w:val="00243CBF"/>
    <w:rsid w:val="002442F3"/>
    <w:rsid w:val="002546AC"/>
    <w:rsid w:val="0025733E"/>
    <w:rsid w:val="00262BBD"/>
    <w:rsid w:val="00264634"/>
    <w:rsid w:val="0026548A"/>
    <w:rsid w:val="00272C3B"/>
    <w:rsid w:val="00277FA1"/>
    <w:rsid w:val="00286768"/>
    <w:rsid w:val="00293AF9"/>
    <w:rsid w:val="002A2132"/>
    <w:rsid w:val="002A4B4C"/>
    <w:rsid w:val="002B0591"/>
    <w:rsid w:val="002C4294"/>
    <w:rsid w:val="002C43E7"/>
    <w:rsid w:val="002C7B15"/>
    <w:rsid w:val="002D0953"/>
    <w:rsid w:val="002D178E"/>
    <w:rsid w:val="002D2046"/>
    <w:rsid w:val="002E0F6C"/>
    <w:rsid w:val="002E1996"/>
    <w:rsid w:val="002E24E2"/>
    <w:rsid w:val="002E5F02"/>
    <w:rsid w:val="002E7762"/>
    <w:rsid w:val="00302EED"/>
    <w:rsid w:val="00320FCA"/>
    <w:rsid w:val="00324940"/>
    <w:rsid w:val="003267CA"/>
    <w:rsid w:val="00331AE3"/>
    <w:rsid w:val="003345D8"/>
    <w:rsid w:val="00334985"/>
    <w:rsid w:val="0035018C"/>
    <w:rsid w:val="00350495"/>
    <w:rsid w:val="00350B09"/>
    <w:rsid w:val="0035172B"/>
    <w:rsid w:val="003518E4"/>
    <w:rsid w:val="00353179"/>
    <w:rsid w:val="003575C6"/>
    <w:rsid w:val="00357E6D"/>
    <w:rsid w:val="00363060"/>
    <w:rsid w:val="003631BE"/>
    <w:rsid w:val="00365FE7"/>
    <w:rsid w:val="00370CDF"/>
    <w:rsid w:val="00376C1E"/>
    <w:rsid w:val="00384A0A"/>
    <w:rsid w:val="003A0C38"/>
    <w:rsid w:val="003A10A6"/>
    <w:rsid w:val="003B6C42"/>
    <w:rsid w:val="003C20E5"/>
    <w:rsid w:val="003C545E"/>
    <w:rsid w:val="003C70C7"/>
    <w:rsid w:val="003D7498"/>
    <w:rsid w:val="003D74EA"/>
    <w:rsid w:val="003E0B35"/>
    <w:rsid w:val="003F4683"/>
    <w:rsid w:val="003F61D3"/>
    <w:rsid w:val="0040108C"/>
    <w:rsid w:val="00401E18"/>
    <w:rsid w:val="00403565"/>
    <w:rsid w:val="00403597"/>
    <w:rsid w:val="00405012"/>
    <w:rsid w:val="00412C39"/>
    <w:rsid w:val="004144DA"/>
    <w:rsid w:val="00423D2B"/>
    <w:rsid w:val="004315C0"/>
    <w:rsid w:val="004366FE"/>
    <w:rsid w:val="00437FD7"/>
    <w:rsid w:val="00442490"/>
    <w:rsid w:val="00442B00"/>
    <w:rsid w:val="004447D9"/>
    <w:rsid w:val="00445310"/>
    <w:rsid w:val="004507EC"/>
    <w:rsid w:val="004520CF"/>
    <w:rsid w:val="00452571"/>
    <w:rsid w:val="0046505B"/>
    <w:rsid w:val="00466578"/>
    <w:rsid w:val="00466F93"/>
    <w:rsid w:val="00485C6D"/>
    <w:rsid w:val="00485EC6"/>
    <w:rsid w:val="00486032"/>
    <w:rsid w:val="00495BBC"/>
    <w:rsid w:val="00497502"/>
    <w:rsid w:val="004A56FD"/>
    <w:rsid w:val="004A6D4D"/>
    <w:rsid w:val="004B03C4"/>
    <w:rsid w:val="004B55AA"/>
    <w:rsid w:val="004C63F9"/>
    <w:rsid w:val="004D3882"/>
    <w:rsid w:val="004D4969"/>
    <w:rsid w:val="004D7B9E"/>
    <w:rsid w:val="004E0FE4"/>
    <w:rsid w:val="004E2A6F"/>
    <w:rsid w:val="004F0E1E"/>
    <w:rsid w:val="004F1EDC"/>
    <w:rsid w:val="004F4441"/>
    <w:rsid w:val="004F454D"/>
    <w:rsid w:val="004F46B3"/>
    <w:rsid w:val="00513239"/>
    <w:rsid w:val="0052367A"/>
    <w:rsid w:val="00525913"/>
    <w:rsid w:val="005338A1"/>
    <w:rsid w:val="0054323A"/>
    <w:rsid w:val="00552329"/>
    <w:rsid w:val="0055384B"/>
    <w:rsid w:val="00555AD2"/>
    <w:rsid w:val="00555F2C"/>
    <w:rsid w:val="00556D7A"/>
    <w:rsid w:val="005604DD"/>
    <w:rsid w:val="005607EB"/>
    <w:rsid w:val="00562993"/>
    <w:rsid w:val="00570D99"/>
    <w:rsid w:val="005729D6"/>
    <w:rsid w:val="00576BF1"/>
    <w:rsid w:val="0058178D"/>
    <w:rsid w:val="0059626B"/>
    <w:rsid w:val="005A381A"/>
    <w:rsid w:val="005A479B"/>
    <w:rsid w:val="005B0421"/>
    <w:rsid w:val="005B188A"/>
    <w:rsid w:val="005B1EDF"/>
    <w:rsid w:val="005C33A2"/>
    <w:rsid w:val="005C5C24"/>
    <w:rsid w:val="005D34E9"/>
    <w:rsid w:val="005E06E0"/>
    <w:rsid w:val="005F1F74"/>
    <w:rsid w:val="005F5ACC"/>
    <w:rsid w:val="006029A5"/>
    <w:rsid w:val="00602E09"/>
    <w:rsid w:val="006033B3"/>
    <w:rsid w:val="00614B6B"/>
    <w:rsid w:val="00624386"/>
    <w:rsid w:val="00626BD7"/>
    <w:rsid w:val="00627E37"/>
    <w:rsid w:val="00631DBF"/>
    <w:rsid w:val="00633246"/>
    <w:rsid w:val="006333EC"/>
    <w:rsid w:val="006339D9"/>
    <w:rsid w:val="00640E78"/>
    <w:rsid w:val="0064258D"/>
    <w:rsid w:val="006431EF"/>
    <w:rsid w:val="0065691D"/>
    <w:rsid w:val="00666473"/>
    <w:rsid w:val="00666925"/>
    <w:rsid w:val="006700C7"/>
    <w:rsid w:val="00673650"/>
    <w:rsid w:val="00674080"/>
    <w:rsid w:val="006846D3"/>
    <w:rsid w:val="0068675F"/>
    <w:rsid w:val="00690EE4"/>
    <w:rsid w:val="0069490C"/>
    <w:rsid w:val="00697A46"/>
    <w:rsid w:val="006A0E39"/>
    <w:rsid w:val="006A271B"/>
    <w:rsid w:val="006A46A8"/>
    <w:rsid w:val="006A4D13"/>
    <w:rsid w:val="006A6F13"/>
    <w:rsid w:val="006B4A90"/>
    <w:rsid w:val="006B76F6"/>
    <w:rsid w:val="006C1EAD"/>
    <w:rsid w:val="006D0806"/>
    <w:rsid w:val="006D3841"/>
    <w:rsid w:val="006D5225"/>
    <w:rsid w:val="006D5838"/>
    <w:rsid w:val="006E2C87"/>
    <w:rsid w:val="006F407B"/>
    <w:rsid w:val="006F4144"/>
    <w:rsid w:val="00705070"/>
    <w:rsid w:val="00707FE2"/>
    <w:rsid w:val="007130DB"/>
    <w:rsid w:val="007157F6"/>
    <w:rsid w:val="00717245"/>
    <w:rsid w:val="00727EAC"/>
    <w:rsid w:val="007302A5"/>
    <w:rsid w:val="00733D8B"/>
    <w:rsid w:val="00735EAE"/>
    <w:rsid w:val="00750BF7"/>
    <w:rsid w:val="007522A4"/>
    <w:rsid w:val="00753A28"/>
    <w:rsid w:val="007566AB"/>
    <w:rsid w:val="0075727D"/>
    <w:rsid w:val="007610B4"/>
    <w:rsid w:val="007675FC"/>
    <w:rsid w:val="00767AB0"/>
    <w:rsid w:val="007703F1"/>
    <w:rsid w:val="00771A53"/>
    <w:rsid w:val="00773E68"/>
    <w:rsid w:val="00775554"/>
    <w:rsid w:val="007812F9"/>
    <w:rsid w:val="007856D0"/>
    <w:rsid w:val="00785C8C"/>
    <w:rsid w:val="00786BEA"/>
    <w:rsid w:val="0078741F"/>
    <w:rsid w:val="00790190"/>
    <w:rsid w:val="00791C54"/>
    <w:rsid w:val="007959DA"/>
    <w:rsid w:val="00797F89"/>
    <w:rsid w:val="007A77CD"/>
    <w:rsid w:val="007B2A7E"/>
    <w:rsid w:val="007B52A8"/>
    <w:rsid w:val="007B70AC"/>
    <w:rsid w:val="007C354B"/>
    <w:rsid w:val="007C5901"/>
    <w:rsid w:val="007D1716"/>
    <w:rsid w:val="007D3705"/>
    <w:rsid w:val="007D4BD0"/>
    <w:rsid w:val="007D7581"/>
    <w:rsid w:val="007E0E34"/>
    <w:rsid w:val="007E5E47"/>
    <w:rsid w:val="008034A9"/>
    <w:rsid w:val="00813FDF"/>
    <w:rsid w:val="00815293"/>
    <w:rsid w:val="0081679E"/>
    <w:rsid w:val="00816C88"/>
    <w:rsid w:val="00817C38"/>
    <w:rsid w:val="0082104C"/>
    <w:rsid w:val="00824F00"/>
    <w:rsid w:val="008261B6"/>
    <w:rsid w:val="00836BAE"/>
    <w:rsid w:val="00842139"/>
    <w:rsid w:val="00844A17"/>
    <w:rsid w:val="00845690"/>
    <w:rsid w:val="00846868"/>
    <w:rsid w:val="00847C20"/>
    <w:rsid w:val="00861BF2"/>
    <w:rsid w:val="008646F2"/>
    <w:rsid w:val="0087577C"/>
    <w:rsid w:val="00885F75"/>
    <w:rsid w:val="00890A8A"/>
    <w:rsid w:val="00896783"/>
    <w:rsid w:val="00897BBD"/>
    <w:rsid w:val="008A1CE0"/>
    <w:rsid w:val="008A5691"/>
    <w:rsid w:val="008B21DC"/>
    <w:rsid w:val="008B5945"/>
    <w:rsid w:val="008C0554"/>
    <w:rsid w:val="008D0846"/>
    <w:rsid w:val="008D1ACD"/>
    <w:rsid w:val="008D1C30"/>
    <w:rsid w:val="008D2A9D"/>
    <w:rsid w:val="008D3AD0"/>
    <w:rsid w:val="008D4D0D"/>
    <w:rsid w:val="008D5569"/>
    <w:rsid w:val="008E1DEF"/>
    <w:rsid w:val="008E2663"/>
    <w:rsid w:val="008E3626"/>
    <w:rsid w:val="008E5DE5"/>
    <w:rsid w:val="008F1DF1"/>
    <w:rsid w:val="008F6417"/>
    <w:rsid w:val="008F6BF8"/>
    <w:rsid w:val="00902481"/>
    <w:rsid w:val="00902EF5"/>
    <w:rsid w:val="009051D1"/>
    <w:rsid w:val="00907825"/>
    <w:rsid w:val="00912024"/>
    <w:rsid w:val="009138FE"/>
    <w:rsid w:val="00913AEE"/>
    <w:rsid w:val="00921E59"/>
    <w:rsid w:val="009246EC"/>
    <w:rsid w:val="009265E2"/>
    <w:rsid w:val="00926B95"/>
    <w:rsid w:val="00926CB6"/>
    <w:rsid w:val="00932CC5"/>
    <w:rsid w:val="009433D3"/>
    <w:rsid w:val="0094470B"/>
    <w:rsid w:val="0094602C"/>
    <w:rsid w:val="00947576"/>
    <w:rsid w:val="00947FD6"/>
    <w:rsid w:val="00953CD5"/>
    <w:rsid w:val="00961363"/>
    <w:rsid w:val="0097315B"/>
    <w:rsid w:val="009818FC"/>
    <w:rsid w:val="00983106"/>
    <w:rsid w:val="009B2507"/>
    <w:rsid w:val="009B7264"/>
    <w:rsid w:val="009C4B08"/>
    <w:rsid w:val="009C5555"/>
    <w:rsid w:val="009D1C77"/>
    <w:rsid w:val="009D4F1F"/>
    <w:rsid w:val="009D7690"/>
    <w:rsid w:val="009E0281"/>
    <w:rsid w:val="009E5739"/>
    <w:rsid w:val="009E6768"/>
    <w:rsid w:val="009F44B7"/>
    <w:rsid w:val="00A03CB0"/>
    <w:rsid w:val="00A05FE9"/>
    <w:rsid w:val="00A10C47"/>
    <w:rsid w:val="00A174AD"/>
    <w:rsid w:val="00A217E5"/>
    <w:rsid w:val="00A24A97"/>
    <w:rsid w:val="00A264D8"/>
    <w:rsid w:val="00A32179"/>
    <w:rsid w:val="00A32643"/>
    <w:rsid w:val="00A345E1"/>
    <w:rsid w:val="00A3462F"/>
    <w:rsid w:val="00A35518"/>
    <w:rsid w:val="00A44A23"/>
    <w:rsid w:val="00A469B5"/>
    <w:rsid w:val="00A55450"/>
    <w:rsid w:val="00A55FCA"/>
    <w:rsid w:val="00A60911"/>
    <w:rsid w:val="00A61BAB"/>
    <w:rsid w:val="00A61D85"/>
    <w:rsid w:val="00A61FA5"/>
    <w:rsid w:val="00A66D7B"/>
    <w:rsid w:val="00A705A0"/>
    <w:rsid w:val="00A70C43"/>
    <w:rsid w:val="00A718DA"/>
    <w:rsid w:val="00A755AC"/>
    <w:rsid w:val="00A76410"/>
    <w:rsid w:val="00A774FC"/>
    <w:rsid w:val="00A81824"/>
    <w:rsid w:val="00A82F44"/>
    <w:rsid w:val="00A84EDF"/>
    <w:rsid w:val="00A864F7"/>
    <w:rsid w:val="00A87AAF"/>
    <w:rsid w:val="00A9736F"/>
    <w:rsid w:val="00AA08D8"/>
    <w:rsid w:val="00AA34EF"/>
    <w:rsid w:val="00AA50DE"/>
    <w:rsid w:val="00AA6EA5"/>
    <w:rsid w:val="00AA6F27"/>
    <w:rsid w:val="00AB0176"/>
    <w:rsid w:val="00AB65CA"/>
    <w:rsid w:val="00AC4A34"/>
    <w:rsid w:val="00AD2DC8"/>
    <w:rsid w:val="00AD3AAE"/>
    <w:rsid w:val="00AD42DA"/>
    <w:rsid w:val="00AE1087"/>
    <w:rsid w:val="00AE4286"/>
    <w:rsid w:val="00AE5B40"/>
    <w:rsid w:val="00AF1243"/>
    <w:rsid w:val="00AF1386"/>
    <w:rsid w:val="00AF14DC"/>
    <w:rsid w:val="00AF407E"/>
    <w:rsid w:val="00B04021"/>
    <w:rsid w:val="00B119FE"/>
    <w:rsid w:val="00B153CB"/>
    <w:rsid w:val="00B21123"/>
    <w:rsid w:val="00B218D3"/>
    <w:rsid w:val="00B21BF2"/>
    <w:rsid w:val="00B26666"/>
    <w:rsid w:val="00B35EAB"/>
    <w:rsid w:val="00B50840"/>
    <w:rsid w:val="00B51C21"/>
    <w:rsid w:val="00B54A91"/>
    <w:rsid w:val="00B55170"/>
    <w:rsid w:val="00B60012"/>
    <w:rsid w:val="00B62C92"/>
    <w:rsid w:val="00B63698"/>
    <w:rsid w:val="00B64B30"/>
    <w:rsid w:val="00B70FC5"/>
    <w:rsid w:val="00B84DB4"/>
    <w:rsid w:val="00B8715F"/>
    <w:rsid w:val="00B900D5"/>
    <w:rsid w:val="00B945FA"/>
    <w:rsid w:val="00B966A5"/>
    <w:rsid w:val="00B973F7"/>
    <w:rsid w:val="00BA1B50"/>
    <w:rsid w:val="00BA3151"/>
    <w:rsid w:val="00BA57B6"/>
    <w:rsid w:val="00BB7988"/>
    <w:rsid w:val="00BC0569"/>
    <w:rsid w:val="00BC06BB"/>
    <w:rsid w:val="00BC4474"/>
    <w:rsid w:val="00BE7213"/>
    <w:rsid w:val="00BF476C"/>
    <w:rsid w:val="00BF5D63"/>
    <w:rsid w:val="00BF7AC6"/>
    <w:rsid w:val="00C02C5F"/>
    <w:rsid w:val="00C11E6F"/>
    <w:rsid w:val="00C1550B"/>
    <w:rsid w:val="00C16D46"/>
    <w:rsid w:val="00C200D0"/>
    <w:rsid w:val="00C20791"/>
    <w:rsid w:val="00C23352"/>
    <w:rsid w:val="00C27A65"/>
    <w:rsid w:val="00C307E4"/>
    <w:rsid w:val="00C32F3A"/>
    <w:rsid w:val="00C36BFA"/>
    <w:rsid w:val="00C36D4A"/>
    <w:rsid w:val="00C428B5"/>
    <w:rsid w:val="00C514CD"/>
    <w:rsid w:val="00C67903"/>
    <w:rsid w:val="00C67DFA"/>
    <w:rsid w:val="00C77BBE"/>
    <w:rsid w:val="00C823F3"/>
    <w:rsid w:val="00C8490B"/>
    <w:rsid w:val="00C87834"/>
    <w:rsid w:val="00C9064E"/>
    <w:rsid w:val="00C91A16"/>
    <w:rsid w:val="00C91B1F"/>
    <w:rsid w:val="00C93BC5"/>
    <w:rsid w:val="00C961F3"/>
    <w:rsid w:val="00CA03A7"/>
    <w:rsid w:val="00CA6F6E"/>
    <w:rsid w:val="00CB065E"/>
    <w:rsid w:val="00CB61A8"/>
    <w:rsid w:val="00CC6BE9"/>
    <w:rsid w:val="00CC7947"/>
    <w:rsid w:val="00CD3B84"/>
    <w:rsid w:val="00CD49A5"/>
    <w:rsid w:val="00CD66D3"/>
    <w:rsid w:val="00CE725D"/>
    <w:rsid w:val="00CE7C00"/>
    <w:rsid w:val="00CF3871"/>
    <w:rsid w:val="00D02CE4"/>
    <w:rsid w:val="00D0591D"/>
    <w:rsid w:val="00D1243B"/>
    <w:rsid w:val="00D21116"/>
    <w:rsid w:val="00D223E1"/>
    <w:rsid w:val="00D24942"/>
    <w:rsid w:val="00D3004E"/>
    <w:rsid w:val="00D33B9B"/>
    <w:rsid w:val="00D41C29"/>
    <w:rsid w:val="00D42270"/>
    <w:rsid w:val="00D4379E"/>
    <w:rsid w:val="00D47D90"/>
    <w:rsid w:val="00D500E1"/>
    <w:rsid w:val="00D51157"/>
    <w:rsid w:val="00D54CC4"/>
    <w:rsid w:val="00D642F1"/>
    <w:rsid w:val="00D67C8F"/>
    <w:rsid w:val="00D70A10"/>
    <w:rsid w:val="00D71C30"/>
    <w:rsid w:val="00D71C51"/>
    <w:rsid w:val="00D82F16"/>
    <w:rsid w:val="00D87040"/>
    <w:rsid w:val="00D91E24"/>
    <w:rsid w:val="00D94302"/>
    <w:rsid w:val="00D945EF"/>
    <w:rsid w:val="00D95A4A"/>
    <w:rsid w:val="00DA5F62"/>
    <w:rsid w:val="00DB1355"/>
    <w:rsid w:val="00DB2E96"/>
    <w:rsid w:val="00DB3E10"/>
    <w:rsid w:val="00DC1B3A"/>
    <w:rsid w:val="00DE2A8C"/>
    <w:rsid w:val="00DE5F29"/>
    <w:rsid w:val="00DF21B1"/>
    <w:rsid w:val="00DF3C5F"/>
    <w:rsid w:val="00DF4BC1"/>
    <w:rsid w:val="00E013A6"/>
    <w:rsid w:val="00E05B39"/>
    <w:rsid w:val="00E077C5"/>
    <w:rsid w:val="00E10781"/>
    <w:rsid w:val="00E115B8"/>
    <w:rsid w:val="00E16827"/>
    <w:rsid w:val="00E2268A"/>
    <w:rsid w:val="00E24D33"/>
    <w:rsid w:val="00E27558"/>
    <w:rsid w:val="00E303F6"/>
    <w:rsid w:val="00E33363"/>
    <w:rsid w:val="00E337BB"/>
    <w:rsid w:val="00E43357"/>
    <w:rsid w:val="00E43D2F"/>
    <w:rsid w:val="00E44901"/>
    <w:rsid w:val="00E44C17"/>
    <w:rsid w:val="00E508D0"/>
    <w:rsid w:val="00E5142F"/>
    <w:rsid w:val="00E55696"/>
    <w:rsid w:val="00E668A4"/>
    <w:rsid w:val="00E80EAC"/>
    <w:rsid w:val="00E853C8"/>
    <w:rsid w:val="00E872B2"/>
    <w:rsid w:val="00E92F09"/>
    <w:rsid w:val="00EA72E9"/>
    <w:rsid w:val="00EB458A"/>
    <w:rsid w:val="00EC0FCD"/>
    <w:rsid w:val="00EC1FBA"/>
    <w:rsid w:val="00EC21BE"/>
    <w:rsid w:val="00EC4D09"/>
    <w:rsid w:val="00EC63D2"/>
    <w:rsid w:val="00EC6868"/>
    <w:rsid w:val="00EC78EE"/>
    <w:rsid w:val="00EC7BF9"/>
    <w:rsid w:val="00EE1695"/>
    <w:rsid w:val="00EE2A0E"/>
    <w:rsid w:val="00EE7634"/>
    <w:rsid w:val="00EF2037"/>
    <w:rsid w:val="00EF7212"/>
    <w:rsid w:val="00EF784F"/>
    <w:rsid w:val="00F037F3"/>
    <w:rsid w:val="00F04D11"/>
    <w:rsid w:val="00F12261"/>
    <w:rsid w:val="00F203DA"/>
    <w:rsid w:val="00F21969"/>
    <w:rsid w:val="00F225A7"/>
    <w:rsid w:val="00F30780"/>
    <w:rsid w:val="00F31719"/>
    <w:rsid w:val="00F31EFB"/>
    <w:rsid w:val="00F43357"/>
    <w:rsid w:val="00F53085"/>
    <w:rsid w:val="00F543FB"/>
    <w:rsid w:val="00F554B8"/>
    <w:rsid w:val="00F61C5A"/>
    <w:rsid w:val="00F63608"/>
    <w:rsid w:val="00F701F7"/>
    <w:rsid w:val="00F72099"/>
    <w:rsid w:val="00F74290"/>
    <w:rsid w:val="00F76545"/>
    <w:rsid w:val="00F77A50"/>
    <w:rsid w:val="00F834B3"/>
    <w:rsid w:val="00F86406"/>
    <w:rsid w:val="00F92956"/>
    <w:rsid w:val="00F93265"/>
    <w:rsid w:val="00F954CD"/>
    <w:rsid w:val="00F9735D"/>
    <w:rsid w:val="00FA5AE7"/>
    <w:rsid w:val="00FB08B7"/>
    <w:rsid w:val="00FB099A"/>
    <w:rsid w:val="00FB351E"/>
    <w:rsid w:val="00FB61E0"/>
    <w:rsid w:val="00FB6A4C"/>
    <w:rsid w:val="00FB6A70"/>
    <w:rsid w:val="00FB6F00"/>
    <w:rsid w:val="00FC07FA"/>
    <w:rsid w:val="00FC1722"/>
    <w:rsid w:val="00FC72ED"/>
    <w:rsid w:val="00FD0764"/>
    <w:rsid w:val="00FD151F"/>
    <w:rsid w:val="00FD3D23"/>
    <w:rsid w:val="00FD6B3D"/>
    <w:rsid w:val="00FE2EB9"/>
    <w:rsid w:val="00FE6A3A"/>
    <w:rsid w:val="00FE71D5"/>
    <w:rsid w:val="00FF3789"/>
    <w:rsid w:val="00FF4F7A"/>
    <w:rsid w:val="00FF553F"/>
    <w:rsid w:val="00FF5799"/>
    <w:rsid w:val="00FF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669E"/>
  <w15:chartTrackingRefBased/>
  <w15:docId w15:val="{61743F6D-6F54-4DF2-A27A-D26E4EA6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38FE"/>
    <w:pPr>
      <w:ind w:firstLineChars="200" w:firstLine="420"/>
    </w:pPr>
  </w:style>
  <w:style w:type="table" w:styleId="a4">
    <w:name w:val="Table Grid"/>
    <w:basedOn w:val="a1"/>
    <w:uiPriority w:val="39"/>
    <w:rsid w:val="00624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761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5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8</TotalTime>
  <Pages>1</Pages>
  <Words>106</Words>
  <Characters>606</Characters>
  <Application>Microsoft Office Word</Application>
  <DocSecurity>0</DocSecurity>
  <Lines>5</Lines>
  <Paragraphs>1</Paragraphs>
  <ScaleCrop>false</ScaleCrop>
  <Company>2012dnd.com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658</cp:revision>
  <dcterms:created xsi:type="dcterms:W3CDTF">2021-08-17T07:42:00Z</dcterms:created>
  <dcterms:modified xsi:type="dcterms:W3CDTF">2023-02-24T08:25:00Z</dcterms:modified>
</cp:coreProperties>
</file>